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F85" w:rsidRPr="004C746A" w:rsidRDefault="004C746A" w:rsidP="004C746A">
      <w:pPr>
        <w:rPr>
          <w:rFonts w:ascii="Times New Roman" w:hAnsi="Times New Roman" w:cs="Times New Roman"/>
          <w:sz w:val="24"/>
          <w:szCs w:val="24"/>
        </w:rPr>
      </w:pPr>
      <w:r w:rsidRPr="004C746A">
        <w:rPr>
          <w:rFonts w:ascii="Times New Roman" w:hAnsi="Times New Roman" w:cs="Times New Roman"/>
          <w:sz w:val="24"/>
          <w:szCs w:val="24"/>
        </w:rPr>
        <w:t xml:space="preserve">Table S1. Average type 1 error rates of the statistic for testing interaction between two genes with no marginal effect consisting only rare variants with 2 traits over   randomly selected 50,000 pairs of genes from the whole exome.  </w:t>
      </w:r>
    </w:p>
    <w:tbl>
      <w:tblPr>
        <w:tblW w:w="5040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170"/>
        <w:gridCol w:w="1350"/>
      </w:tblGrid>
      <w:tr w:rsidR="004C746A" w:rsidRPr="004C746A" w:rsidTr="004C746A">
        <w:trPr>
          <w:trHeight w:val="636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C746A" w:rsidRPr="004C746A" w:rsidTr="004C746A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4C746A" w:rsidRPr="004C746A" w:rsidTr="004C746A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4C746A" w:rsidRPr="004C746A" w:rsidTr="004C746A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4C746A" w:rsidRPr="004C746A" w:rsidTr="004C746A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DA0A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</w:p>
        </w:tc>
      </w:tr>
      <w:tr w:rsidR="004C746A" w:rsidRPr="004C746A" w:rsidTr="004C746A">
        <w:trPr>
          <w:trHeight w:val="324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46A" w:rsidRPr="004C746A" w:rsidRDefault="004C746A" w:rsidP="004C7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</w:tbl>
    <w:p w:rsidR="004C746A" w:rsidRPr="004C746A" w:rsidRDefault="004C746A" w:rsidP="004C746A"/>
    <w:sectPr w:rsidR="004C746A" w:rsidRPr="004C7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46A"/>
    <w:rsid w:val="002D6F85"/>
    <w:rsid w:val="004C746A"/>
    <w:rsid w:val="00DA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67E4C-8911-4626-9A92-4BBB19188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54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Momiao</dc:creator>
  <cp:keywords/>
  <dc:description/>
  <cp:lastModifiedBy>Xiong, Momiao</cp:lastModifiedBy>
  <cp:revision>2</cp:revision>
  <dcterms:created xsi:type="dcterms:W3CDTF">2016-02-16T23:02:00Z</dcterms:created>
  <dcterms:modified xsi:type="dcterms:W3CDTF">2016-02-17T01:26:00Z</dcterms:modified>
</cp:coreProperties>
</file>